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7C0B27" w14:textId="115A872A" w:rsidR="00F95419" w:rsidRPr="000452C3" w:rsidRDefault="00F95419" w:rsidP="003A3BCD">
      <w:pPr>
        <w:rPr>
          <w:rFonts w:ascii="Times New Roman" w:hAnsi="Times New Roman"/>
          <w:sz w:val="24"/>
          <w:szCs w:val="24"/>
        </w:rPr>
      </w:pPr>
      <w:r w:rsidRPr="00F95419">
        <w:rPr>
          <w:rFonts w:ascii="Times New Roman" w:hAnsi="Times New Roman"/>
          <w:sz w:val="24"/>
          <w:szCs w:val="24"/>
        </w:rPr>
        <w:t xml:space="preserve">Table </w:t>
      </w:r>
      <w:r>
        <w:rPr>
          <w:rFonts w:ascii="Times New Roman" w:hAnsi="Times New Roman"/>
          <w:sz w:val="24"/>
          <w:szCs w:val="24"/>
        </w:rPr>
        <w:t>S</w:t>
      </w:r>
      <w:r w:rsidR="007A72F0">
        <w:rPr>
          <w:rFonts w:ascii="Times New Roman" w:hAnsi="Times New Roman"/>
          <w:sz w:val="24"/>
          <w:szCs w:val="24"/>
        </w:rPr>
        <w:t>1</w:t>
      </w:r>
      <w:r>
        <w:rPr>
          <w:rFonts w:ascii="Times New Roman" w:hAnsi="Times New Roman"/>
          <w:sz w:val="24"/>
          <w:szCs w:val="24"/>
        </w:rPr>
        <w:t>.</w:t>
      </w:r>
      <w:r w:rsidRPr="00F95419">
        <w:rPr>
          <w:rFonts w:ascii="Times New Roman" w:hAnsi="Times New Roman"/>
          <w:sz w:val="24"/>
          <w:szCs w:val="24"/>
        </w:rPr>
        <w:t xml:space="preserve"> The primer list of differently expressed </w:t>
      </w:r>
      <w:r w:rsidR="003A3BCD">
        <w:rPr>
          <w:rFonts w:ascii="Times New Roman" w:hAnsi="Times New Roman"/>
          <w:sz w:val="24"/>
          <w:szCs w:val="24"/>
        </w:rPr>
        <w:t>miRNA</w:t>
      </w:r>
      <w:r w:rsidRPr="00F95419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>.</w:t>
      </w:r>
    </w:p>
    <w:tbl>
      <w:tblPr>
        <w:tblW w:w="8306" w:type="dxa"/>
        <w:tblLook w:val="04A0" w:firstRow="1" w:lastRow="0" w:firstColumn="1" w:lastColumn="0" w:noHBand="0" w:noVBand="1"/>
      </w:tblPr>
      <w:tblGrid>
        <w:gridCol w:w="3261"/>
        <w:gridCol w:w="5045"/>
      </w:tblGrid>
      <w:tr w:rsidR="00F95419" w:rsidRPr="005F22A5" w14:paraId="1FA5805B" w14:textId="77777777" w:rsidTr="00561686">
        <w:trPr>
          <w:trHeight w:val="330"/>
        </w:trPr>
        <w:tc>
          <w:tcPr>
            <w:tcW w:w="32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4FC49A74" w14:textId="77777777" w:rsidR="00F95419" w:rsidRPr="005F22A5" w:rsidRDefault="00F95419" w:rsidP="00561686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F22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RNA</w:t>
            </w:r>
          </w:p>
        </w:tc>
        <w:tc>
          <w:tcPr>
            <w:tcW w:w="50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44663253" w14:textId="5F921817" w:rsidR="00F95419" w:rsidRPr="005F22A5" w:rsidRDefault="00561686" w:rsidP="00561686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5419">
              <w:rPr>
                <w:rFonts w:ascii="Times New Roman" w:hAnsi="Times New Roman"/>
                <w:sz w:val="22"/>
              </w:rPr>
              <w:t>Forward primer sequerence (5'-3')</w:t>
            </w:r>
          </w:p>
        </w:tc>
      </w:tr>
      <w:tr w:rsidR="00F95419" w:rsidRPr="005F22A5" w14:paraId="5990A104" w14:textId="77777777" w:rsidTr="00561686">
        <w:trPr>
          <w:trHeight w:val="315"/>
        </w:trPr>
        <w:tc>
          <w:tcPr>
            <w:tcW w:w="32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9F39C" w14:textId="77777777" w:rsidR="00F95419" w:rsidRPr="005F22A5" w:rsidRDefault="00F95419" w:rsidP="00561686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2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mu-miR-190a-5p</w:t>
            </w:r>
          </w:p>
        </w:tc>
        <w:tc>
          <w:tcPr>
            <w:tcW w:w="504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436543" w14:textId="77777777" w:rsidR="00F95419" w:rsidRPr="005F22A5" w:rsidRDefault="00F95419" w:rsidP="00561686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2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ATATGTTTGATATATTAGGT</w:t>
            </w:r>
          </w:p>
        </w:tc>
      </w:tr>
      <w:tr w:rsidR="00F95419" w:rsidRPr="00A62819" w14:paraId="308F9589" w14:textId="77777777" w:rsidTr="00561686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E02F4" w14:textId="77777777" w:rsidR="00F95419" w:rsidRPr="005F22A5" w:rsidRDefault="00F95419" w:rsidP="00561686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2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mu-miR-335-5p</w:t>
            </w: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43FEB8" w14:textId="77777777" w:rsidR="00F95419" w:rsidRPr="005F22A5" w:rsidRDefault="00F95419" w:rsidP="00561686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2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AAGAGCAATAACGAAAAATGT</w:t>
            </w:r>
          </w:p>
        </w:tc>
      </w:tr>
      <w:tr w:rsidR="00F95419" w:rsidRPr="005F22A5" w14:paraId="03DB9225" w14:textId="77777777" w:rsidTr="00561686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68878F" w14:textId="77777777" w:rsidR="00F95419" w:rsidRPr="005F22A5" w:rsidRDefault="00F95419" w:rsidP="00561686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2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mu-miR-1258-3p</w:t>
            </w: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2523CF" w14:textId="77777777" w:rsidR="00F95419" w:rsidRPr="005F22A5" w:rsidRDefault="00F95419" w:rsidP="00561686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2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AGGGAATTAGCTCAGCAGTA</w:t>
            </w:r>
          </w:p>
        </w:tc>
      </w:tr>
      <w:tr w:rsidR="00F95419" w:rsidRPr="005F22A5" w14:paraId="6D6CAF40" w14:textId="77777777" w:rsidTr="00561686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25608" w14:textId="77777777" w:rsidR="00F95419" w:rsidRPr="005F22A5" w:rsidRDefault="00F95419" w:rsidP="00561686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2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mu-miR-344b-3p</w:t>
            </w: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2B3A69" w14:textId="77777777" w:rsidR="00F95419" w:rsidRPr="005F22A5" w:rsidRDefault="00F95419" w:rsidP="00561686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2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TTAGCCAAAGCCTGACTGT</w:t>
            </w:r>
          </w:p>
        </w:tc>
      </w:tr>
      <w:tr w:rsidR="00F95419" w:rsidRPr="005F22A5" w14:paraId="612AA722" w14:textId="77777777" w:rsidTr="00561686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8C13AC" w14:textId="77777777" w:rsidR="00F95419" w:rsidRPr="005F22A5" w:rsidRDefault="00F95419" w:rsidP="00561686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2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mu-miR-10a-5p</w:t>
            </w: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B9D35" w14:textId="77777777" w:rsidR="00F95419" w:rsidRPr="005F22A5" w:rsidRDefault="00F95419" w:rsidP="00561686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2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CCCTGTAGATCCGAATTTGTG</w:t>
            </w:r>
          </w:p>
        </w:tc>
      </w:tr>
      <w:tr w:rsidR="00F95419" w:rsidRPr="005F22A5" w14:paraId="6A149EB4" w14:textId="77777777" w:rsidTr="00561686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5ABBFD" w14:textId="77777777" w:rsidR="00F95419" w:rsidRPr="005F22A5" w:rsidRDefault="00F95419" w:rsidP="00561686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2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mu-miR-504-5p</w:t>
            </w: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AB452" w14:textId="77777777" w:rsidR="00F95419" w:rsidRPr="005F22A5" w:rsidRDefault="00F95419" w:rsidP="00561686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2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ACCCTGGTCTGCACTCTATC</w:t>
            </w:r>
          </w:p>
        </w:tc>
      </w:tr>
      <w:tr w:rsidR="00F95419" w:rsidRPr="005F22A5" w14:paraId="2E539217" w14:textId="77777777" w:rsidTr="00561686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195567" w14:textId="77777777" w:rsidR="00F95419" w:rsidRPr="005F22A5" w:rsidRDefault="00F95419" w:rsidP="00561686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2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mu-miR-208b-3p</w:t>
            </w: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EE2D7B" w14:textId="77777777" w:rsidR="00F95419" w:rsidRPr="005F22A5" w:rsidRDefault="00F95419" w:rsidP="00561686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2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AAGACGAACAAAAGGTTTGT</w:t>
            </w:r>
          </w:p>
        </w:tc>
      </w:tr>
      <w:tr w:rsidR="00F95419" w:rsidRPr="005F22A5" w14:paraId="56098972" w14:textId="77777777" w:rsidTr="00561686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83DFE" w14:textId="77777777" w:rsidR="00F95419" w:rsidRPr="005F22A5" w:rsidRDefault="00F95419" w:rsidP="00561686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2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mu-miR-153-3p</w:t>
            </w: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0F179B" w14:textId="77777777" w:rsidR="00F95419" w:rsidRPr="005F22A5" w:rsidRDefault="00F95419" w:rsidP="00561686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2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GCATAGTCACAAAAGTGATC</w:t>
            </w:r>
          </w:p>
        </w:tc>
      </w:tr>
      <w:tr w:rsidR="00F95419" w:rsidRPr="005F22A5" w14:paraId="4D260E83" w14:textId="77777777" w:rsidTr="00561686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EAC915" w14:textId="77777777" w:rsidR="00F95419" w:rsidRPr="005F22A5" w:rsidRDefault="00F95419" w:rsidP="00561686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2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mu-miR-34b-5p</w:t>
            </w: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10F55" w14:textId="77777777" w:rsidR="00F95419" w:rsidRPr="005F22A5" w:rsidRDefault="00F95419" w:rsidP="00561686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2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GCAGTGTAATTAGCTGATTGT</w:t>
            </w:r>
          </w:p>
        </w:tc>
      </w:tr>
      <w:tr w:rsidR="00F95419" w:rsidRPr="005F22A5" w14:paraId="053F392D" w14:textId="77777777" w:rsidTr="00561686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07A13D" w14:textId="77777777" w:rsidR="00F95419" w:rsidRPr="005F22A5" w:rsidRDefault="00F95419" w:rsidP="00561686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2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mu-miR-133a-5p</w:t>
            </w: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C17F58" w14:textId="77777777" w:rsidR="00F95419" w:rsidRPr="005F22A5" w:rsidRDefault="00F95419" w:rsidP="00561686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2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TGGTAAAATGGAACCAAAT</w:t>
            </w:r>
          </w:p>
        </w:tc>
      </w:tr>
      <w:tr w:rsidR="00F95419" w:rsidRPr="005F22A5" w14:paraId="0E37851A" w14:textId="77777777" w:rsidTr="00561686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11D88" w14:textId="77777777" w:rsidR="00F95419" w:rsidRPr="005F22A5" w:rsidRDefault="00F95419" w:rsidP="00561686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2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mu-miR-499-5p</w:t>
            </w: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56CE5D" w14:textId="77777777" w:rsidR="00F95419" w:rsidRPr="005F22A5" w:rsidRDefault="00F95419" w:rsidP="00561686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2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AAGACTTGCAGTGATGTTT</w:t>
            </w:r>
          </w:p>
        </w:tc>
      </w:tr>
      <w:tr w:rsidR="00F95419" w:rsidRPr="005F22A5" w14:paraId="135171F4" w14:textId="77777777" w:rsidTr="00561686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F9FC95" w14:textId="77777777" w:rsidR="00F95419" w:rsidRPr="005F22A5" w:rsidRDefault="00F95419" w:rsidP="00561686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2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mu-miR-6937-5p</w:t>
            </w: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B9434" w14:textId="77777777" w:rsidR="00F95419" w:rsidRPr="005F22A5" w:rsidRDefault="00F95419" w:rsidP="00561686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2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CTGTAAGGGCTGGGTCTGTGT</w:t>
            </w:r>
          </w:p>
        </w:tc>
      </w:tr>
      <w:tr w:rsidR="00F95419" w:rsidRPr="005F22A5" w14:paraId="3AD2E4A1" w14:textId="77777777" w:rsidTr="00561686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8D46B4" w14:textId="77777777" w:rsidR="00F95419" w:rsidRPr="005F22A5" w:rsidRDefault="00F95419" w:rsidP="00561686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2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mu-miR-6240</w:t>
            </w: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DE2F8B" w14:textId="77777777" w:rsidR="00F95419" w:rsidRPr="005F22A5" w:rsidRDefault="00F95419" w:rsidP="00561686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2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AAAGCATCGCGAAGGCCCACGGCG</w:t>
            </w:r>
          </w:p>
        </w:tc>
      </w:tr>
      <w:tr w:rsidR="00F95419" w:rsidRPr="005F22A5" w14:paraId="169FC1C9" w14:textId="77777777" w:rsidTr="00561686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99B500" w14:textId="77777777" w:rsidR="00F95419" w:rsidRPr="005F22A5" w:rsidRDefault="00F95419" w:rsidP="00561686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2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mu-miR-494-3p</w:t>
            </w: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C1A9E6" w14:textId="77777777" w:rsidR="00F95419" w:rsidRPr="005F22A5" w:rsidRDefault="00F95419" w:rsidP="00561686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2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AAACATACACGGGAAACCTC</w:t>
            </w:r>
          </w:p>
        </w:tc>
      </w:tr>
      <w:tr w:rsidR="00F95419" w:rsidRPr="005F22A5" w14:paraId="029FBC4A" w14:textId="77777777" w:rsidTr="00561686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9FEC9" w14:textId="77777777" w:rsidR="00F95419" w:rsidRPr="005F22A5" w:rsidRDefault="00F95419" w:rsidP="00561686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2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mu-miR-6236</w:t>
            </w: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10126E" w14:textId="77777777" w:rsidR="00F95419" w:rsidRPr="005F22A5" w:rsidRDefault="00F95419" w:rsidP="00561686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2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CGTCGCCGGCAGTCAGG</w:t>
            </w:r>
          </w:p>
        </w:tc>
      </w:tr>
      <w:tr w:rsidR="00F95419" w:rsidRPr="005F22A5" w14:paraId="40CF597F" w14:textId="77777777" w:rsidTr="00104580">
        <w:trPr>
          <w:trHeight w:val="33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70A72" w14:textId="77777777" w:rsidR="00F95419" w:rsidRPr="005F22A5" w:rsidRDefault="00F95419" w:rsidP="00561686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2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mu-miR-6239</w:t>
            </w: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88DA9" w14:textId="77777777" w:rsidR="00F95419" w:rsidRPr="005F22A5" w:rsidRDefault="00F95419" w:rsidP="00561686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2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CGTTGGATCACTCGGTG</w:t>
            </w:r>
          </w:p>
        </w:tc>
      </w:tr>
      <w:tr w:rsidR="00104580" w:rsidRPr="005F22A5" w14:paraId="08FAFA72" w14:textId="77777777" w:rsidTr="00561686">
        <w:trPr>
          <w:trHeight w:val="330"/>
        </w:trPr>
        <w:tc>
          <w:tcPr>
            <w:tcW w:w="32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65492C0E" w14:textId="3BFB0966" w:rsidR="00104580" w:rsidRPr="005F22A5" w:rsidRDefault="00104580" w:rsidP="00561686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U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50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432BF8F7" w14:textId="6FB3E575" w:rsidR="00104580" w:rsidRPr="005F22A5" w:rsidRDefault="00104580" w:rsidP="00561686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CGTCGTGAAGCGTTC</w:t>
            </w:r>
          </w:p>
        </w:tc>
      </w:tr>
    </w:tbl>
    <w:p w14:paraId="04DFD861" w14:textId="77777777" w:rsidR="00F95419" w:rsidRDefault="00F95419"/>
    <w:sectPr w:rsidR="00F954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C152FA" w14:textId="77777777" w:rsidR="001C471A" w:rsidRDefault="001C471A" w:rsidP="00F95419">
      <w:pPr>
        <w:spacing w:line="240" w:lineRule="auto"/>
      </w:pPr>
      <w:r>
        <w:separator/>
      </w:r>
    </w:p>
  </w:endnote>
  <w:endnote w:type="continuationSeparator" w:id="0">
    <w:p w14:paraId="65FF1BED" w14:textId="77777777" w:rsidR="001C471A" w:rsidRDefault="001C471A" w:rsidP="00F9541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CFA6AE" w14:textId="77777777" w:rsidR="001C471A" w:rsidRDefault="001C471A" w:rsidP="00F95419">
      <w:pPr>
        <w:spacing w:line="240" w:lineRule="auto"/>
      </w:pPr>
      <w:r>
        <w:separator/>
      </w:r>
    </w:p>
  </w:footnote>
  <w:footnote w:type="continuationSeparator" w:id="0">
    <w:p w14:paraId="6D2DF776" w14:textId="77777777" w:rsidR="001C471A" w:rsidRDefault="001C471A" w:rsidP="00F9541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1FD8"/>
    <w:rsid w:val="00104580"/>
    <w:rsid w:val="0015200A"/>
    <w:rsid w:val="001C471A"/>
    <w:rsid w:val="00251FD8"/>
    <w:rsid w:val="003A3BCD"/>
    <w:rsid w:val="003C0C73"/>
    <w:rsid w:val="00561686"/>
    <w:rsid w:val="007A72F0"/>
    <w:rsid w:val="0080741A"/>
    <w:rsid w:val="008215AF"/>
    <w:rsid w:val="00F95419"/>
    <w:rsid w:val="00FA2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A93374"/>
  <w15:chartTrackingRefBased/>
  <w15:docId w15:val="{69059008-22F8-430D-87AC-7EDE60A0A5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F95419"/>
    <w:pPr>
      <w:spacing w:line="36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54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9541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9541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95419"/>
    <w:rPr>
      <w:sz w:val="18"/>
      <w:szCs w:val="18"/>
    </w:rPr>
  </w:style>
  <w:style w:type="table" w:styleId="a7">
    <w:name w:val="Table Grid"/>
    <w:basedOn w:val="a1"/>
    <w:uiPriority w:val="39"/>
    <w:rsid w:val="00F954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11</Words>
  <Characters>639</Characters>
  <Application>Microsoft Office Word</Application>
  <DocSecurity>0</DocSecurity>
  <Lines>5</Lines>
  <Paragraphs>1</Paragraphs>
  <ScaleCrop>false</ScaleCrop>
  <Company/>
  <LinksUpToDate>false</LinksUpToDate>
  <CharactersWithSpaces>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bo@stu.scau.edu.cn</dc:creator>
  <cp:keywords/>
  <dc:description/>
  <cp:lastModifiedBy>huang bo</cp:lastModifiedBy>
  <cp:revision>8</cp:revision>
  <dcterms:created xsi:type="dcterms:W3CDTF">2020-03-27T16:48:00Z</dcterms:created>
  <dcterms:modified xsi:type="dcterms:W3CDTF">2021-09-20T11:18:00Z</dcterms:modified>
</cp:coreProperties>
</file>